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489075</wp:posOffset>
                </wp:positionV>
                <wp:extent cx="5955030" cy="2753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5030" cy="275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0"/>
                              <w:gridCol w:w="1889"/>
                              <w:gridCol w:w="2239"/>
                              <w:gridCol w:w="1440"/>
                              <w:gridCol w:w="2700"/>
                            </w:tblGrid>
                            <w:tr>
                              <w:trPr>
                                <w:trHeight w:val="894" w:hRule="atLeast"/>
                              </w:trPr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pt-BR"/>
                                    </w:rPr>
                                    <w:t>Erlotinib do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pt-BR"/>
                                    </w:rPr>
                                    <w:t>(mg/kg/d)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uration of treatment (days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Response by MRI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Histology after erlotinib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78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.9pt;height:216.8pt;mso-wrap-distance-left:9pt;mso-wrap-distance-right:9pt;mso-wrap-distance-top:0pt;mso-wrap-distance-bottom:0pt;margin-top:117.25pt;mso-position-vertical-relative:page;margin-left:161.5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93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0"/>
                        <w:gridCol w:w="1889"/>
                        <w:gridCol w:w="2239"/>
                        <w:gridCol w:w="1440"/>
                        <w:gridCol w:w="2700"/>
                      </w:tblGrid>
                      <w:tr>
                        <w:trPr>
                          <w:trHeight w:val="894" w:hRule="atLeast"/>
                        </w:trPr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pt-BR"/>
                              </w:rPr>
                              <w:t>Erlotinib do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pt-BR"/>
                              </w:rPr>
                              <w:t>(mg/kg/d)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uration of treatment (days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Response by MRI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Histology after erlotinib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78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800" w:right="1710" w:hanging="0"/>
        <w:jc w:val="both"/>
        <w:rPr/>
      </w:pPr>
      <w:r>
        <w:rPr>
          <w:rFonts w:cs="Arial" w:ascii="Arial" w:hAnsi="Arial"/>
          <w:b/>
        </w:rPr>
        <w:t xml:space="preserve">Table S1. Summary of C/L858R+T790M bitransgenic mice (line 51) treated with erlotinib. </w:t>
      </w:r>
      <w:r>
        <w:rPr>
          <w:rFonts w:cs="Arial" w:ascii="Arial" w:hAnsi="Arial"/>
        </w:rPr>
        <w:t>nd – not determined; PD – progressive disease; SD – stable disease.  Responses were defined as described in the Method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21:28:00Z</dcterms:created>
  <dc:creator>SKI MSKCC</dc:creator>
  <dc:description/>
  <cp:keywords/>
  <dc:language>en-US</dc:language>
  <cp:lastModifiedBy>paow</cp:lastModifiedBy>
  <cp:lastPrinted>2007-04-25T17:33:00Z</cp:lastPrinted>
  <dcterms:modified xsi:type="dcterms:W3CDTF">2007-08-08T21:28:00Z</dcterms:modified>
  <cp:revision>2</cp:revision>
  <dc:subject/>
  <dc:title>Transgenic Line</dc:title>
</cp:coreProperties>
</file>